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589B4" w14:textId="50B0B1A1" w:rsidR="004B496C" w:rsidRDefault="004B496C" w:rsidP="004B496C">
      <w:pPr>
        <w:tabs>
          <w:tab w:val="left" w:pos="6779"/>
        </w:tabs>
      </w:pPr>
    </w:p>
    <w:p w14:paraId="56503211" w14:textId="77777777" w:rsidR="004B496C" w:rsidRPr="00F076A7" w:rsidRDefault="004B496C" w:rsidP="004B496C">
      <w:pPr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s</w:t>
      </w:r>
    </w:p>
    <w:p w14:paraId="03E695E2" w14:textId="77777777" w:rsidR="004B496C" w:rsidRPr="00F076A7" w:rsidRDefault="004B496C" w:rsidP="004B496C">
      <w:pPr>
        <w:spacing w:line="480" w:lineRule="auto"/>
        <w:rPr>
          <w:b/>
          <w:bCs/>
          <w:color w:val="000000" w:themeColor="text1"/>
        </w:rPr>
      </w:pPr>
      <w:r w:rsidRPr="00F076A7">
        <w:rPr>
          <w:b/>
          <w:bCs/>
          <w:color w:val="000000" w:themeColor="text1"/>
        </w:rPr>
        <w:t>Screening questions</w:t>
      </w:r>
    </w:p>
    <w:p w14:paraId="4010B487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>Please indicate your age</w:t>
      </w:r>
    </w:p>
    <w:p w14:paraId="5BEA6613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>Are you currently living in Australia?</w:t>
      </w:r>
    </w:p>
    <w:p w14:paraId="4A5AC83C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>Are you a current cancer patient or survivor of cancer?</w:t>
      </w:r>
    </w:p>
    <w:p w14:paraId="17C07DC4" w14:textId="77777777" w:rsidR="004B496C" w:rsidRPr="00F076A7" w:rsidRDefault="004B496C" w:rsidP="004B496C">
      <w:pPr>
        <w:spacing w:line="480" w:lineRule="auto"/>
        <w:rPr>
          <w:b/>
          <w:bCs/>
          <w:color w:val="000000" w:themeColor="text1"/>
        </w:rPr>
      </w:pPr>
      <w:r w:rsidRPr="00F076A7">
        <w:rPr>
          <w:b/>
          <w:bCs/>
          <w:color w:val="000000" w:themeColor="text1"/>
        </w:rPr>
        <w:t>Demographic questions</w:t>
      </w:r>
    </w:p>
    <w:p w14:paraId="4EA5851F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>What gender do you identify as?</w:t>
      </w:r>
      <w:r w:rsidRPr="00F076A7">
        <w:rPr>
          <w:color w:val="000000" w:themeColor="text1"/>
        </w:rPr>
        <w:tab/>
      </w:r>
    </w:p>
    <w:p w14:paraId="3EF0C397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 xml:space="preserve"> How would you describe your sexuality?     </w:t>
      </w:r>
    </w:p>
    <w:p w14:paraId="358C3CB7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>How many years have you been in your current relationship?</w:t>
      </w:r>
    </w:p>
    <w:p w14:paraId="60020F8C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>When were you diagnosed with cancer?</w:t>
      </w:r>
    </w:p>
    <w:p w14:paraId="4A1B4A3F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 xml:space="preserve">Please specify what type(s) of cancer you have/had </w:t>
      </w:r>
    </w:p>
    <w:p w14:paraId="13FC2B4E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>Please specify what stage your cancer is at</w:t>
      </w:r>
    </w:p>
    <w:p w14:paraId="4C160FB3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 xml:space="preserve">If currently undergoing cancer treatment, please specify what type of treatment(s) </w:t>
      </w:r>
    </w:p>
    <w:p w14:paraId="056520FF" w14:textId="77777777" w:rsidR="004B496C" w:rsidRPr="00F076A7" w:rsidRDefault="004B496C" w:rsidP="004B496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076A7">
        <w:rPr>
          <w:color w:val="000000" w:themeColor="text1"/>
        </w:rPr>
        <w:t xml:space="preserve">If you received cancer treatment in the past, please specify what type of treatment(s) </w:t>
      </w:r>
    </w:p>
    <w:p w14:paraId="13AF7762" w14:textId="77777777" w:rsidR="004B496C" w:rsidRPr="00F076A7" w:rsidRDefault="004B496C" w:rsidP="004B496C">
      <w:pPr>
        <w:spacing w:line="480" w:lineRule="auto"/>
        <w:rPr>
          <w:b/>
          <w:bCs/>
          <w:color w:val="000000" w:themeColor="text1"/>
        </w:rPr>
      </w:pPr>
      <w:r w:rsidRPr="00F076A7">
        <w:rPr>
          <w:b/>
          <w:bCs/>
          <w:color w:val="000000" w:themeColor="text1"/>
        </w:rPr>
        <w:t>Interview questions</w:t>
      </w:r>
    </w:p>
    <w:p w14:paraId="4D83AC8A" w14:textId="77777777" w:rsidR="004B496C" w:rsidRPr="00F076A7" w:rsidRDefault="004B496C" w:rsidP="004B496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076A7">
        <w:rPr>
          <w:color w:val="000000" w:themeColor="text1"/>
        </w:rPr>
        <w:t>Can you tell us a little about your relationship with your partner</w:t>
      </w:r>
    </w:p>
    <w:p w14:paraId="4F7EFDFA" w14:textId="77777777" w:rsidR="004B496C" w:rsidRPr="00F076A7" w:rsidRDefault="004B496C" w:rsidP="004B496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076A7">
        <w:rPr>
          <w:color w:val="000000" w:themeColor="text1"/>
        </w:rPr>
        <w:t>Can you tell us how cancer has impacted your relationship with your partner</w:t>
      </w:r>
    </w:p>
    <w:p w14:paraId="55E24379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s cancer impacted intimacy with your partner</w:t>
      </w:r>
    </w:p>
    <w:p w14:paraId="6443691F" w14:textId="77777777" w:rsidR="004B496C" w:rsidRPr="00F076A7" w:rsidRDefault="004B496C" w:rsidP="004B496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076A7">
        <w:rPr>
          <w:color w:val="000000" w:themeColor="text1"/>
        </w:rPr>
        <w:t>How is intimacy related to your overall QoL?</w:t>
      </w:r>
    </w:p>
    <w:p w14:paraId="0924C73F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Does intimacy impact your overall QoL?</w:t>
      </w:r>
    </w:p>
    <w:p w14:paraId="62FC6E76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as this importance changed since your cancer diagnosis?</w:t>
      </w:r>
    </w:p>
    <w:p w14:paraId="09269603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important is sexuality to your QoL?</w:t>
      </w:r>
    </w:p>
    <w:p w14:paraId="2855AF35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as this importance changed since your cancer diagnosis?</w:t>
      </w:r>
    </w:p>
    <w:p w14:paraId="7A2F4DFB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What aspects of sexuality and intimacy are most important to you now?</w:t>
      </w:r>
    </w:p>
    <w:p w14:paraId="03CF8C33" w14:textId="77777777" w:rsidR="004B496C" w:rsidRPr="00F076A7" w:rsidRDefault="004B496C" w:rsidP="004B496C">
      <w:pPr>
        <w:spacing w:line="480" w:lineRule="auto"/>
        <w:rPr>
          <w:b/>
          <w:bCs/>
          <w:color w:val="000000" w:themeColor="text1"/>
        </w:rPr>
      </w:pPr>
    </w:p>
    <w:p w14:paraId="4C42374D" w14:textId="77777777" w:rsidR="004B496C" w:rsidRPr="00F076A7" w:rsidRDefault="004B496C" w:rsidP="004B496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076A7">
        <w:rPr>
          <w:color w:val="000000" w:themeColor="text1"/>
        </w:rPr>
        <w:lastRenderedPageBreak/>
        <w:t>What does sexual quality of life mean to you?</w:t>
      </w:r>
    </w:p>
    <w:p w14:paraId="23505659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would you define sexual quality of life?</w:t>
      </w:r>
    </w:p>
    <w:p w14:paraId="5C0D51D9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s the meaning of sexual quality of life changed since your cancer diagnosis?</w:t>
      </w:r>
    </w:p>
    <w:p w14:paraId="0609D08C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 xml:space="preserve">Probe: How does sex and intimacy relate to sexual quality of life for you? </w:t>
      </w:r>
    </w:p>
    <w:p w14:paraId="41922EC0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does sex and intimacy relate to sexual quality of life for your partner?</w:t>
      </w:r>
    </w:p>
    <w:p w14:paraId="201855D1" w14:textId="77777777" w:rsidR="004B496C" w:rsidRPr="00F076A7" w:rsidRDefault="004B496C" w:rsidP="004B496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076A7">
        <w:rPr>
          <w:color w:val="000000" w:themeColor="text1"/>
        </w:rPr>
        <w:t>How have you had to renegotiate intimacy/sexual quality of life with your partner since the cancer diagnosis?</w:t>
      </w:r>
    </w:p>
    <w:p w14:paraId="60A0F323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as your cancer diagnosis affected your intimacy/sexual quality of life in the way you thought it would?</w:t>
      </w:r>
    </w:p>
    <w:p w14:paraId="199C791B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 xml:space="preserve">Probe: What would you change about your intimacy/sexual quality of </w:t>
      </w:r>
      <w:proofErr w:type="gramStart"/>
      <w:r w:rsidRPr="00F076A7">
        <w:rPr>
          <w:color w:val="000000" w:themeColor="text1"/>
        </w:rPr>
        <w:t>life, if</w:t>
      </w:r>
      <w:proofErr w:type="gramEnd"/>
      <w:r w:rsidRPr="00F076A7">
        <w:rPr>
          <w:color w:val="000000" w:themeColor="text1"/>
        </w:rPr>
        <w:t xml:space="preserve"> anything?</w:t>
      </w:r>
    </w:p>
    <w:p w14:paraId="22DED029" w14:textId="77777777" w:rsidR="004B496C" w:rsidRPr="00F076A7" w:rsidRDefault="004B496C" w:rsidP="004B496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076A7">
        <w:rPr>
          <w:color w:val="000000" w:themeColor="text1"/>
        </w:rPr>
        <w:t>What has supported your intimacy/sexual quality of life?</w:t>
      </w:r>
    </w:p>
    <w:p w14:paraId="58E47615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ve you reacted?</w:t>
      </w:r>
    </w:p>
    <w:p w14:paraId="4F92DE84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ve you coped?</w:t>
      </w:r>
    </w:p>
    <w:p w14:paraId="506F5474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s your partner reacted?</w:t>
      </w:r>
    </w:p>
    <w:p w14:paraId="5A07D290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s your partner coped?</w:t>
      </w:r>
    </w:p>
    <w:p w14:paraId="7925B1C8" w14:textId="77777777" w:rsidR="004B496C" w:rsidRPr="00F076A7" w:rsidRDefault="004B496C" w:rsidP="004B496C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F076A7">
        <w:rPr>
          <w:color w:val="000000" w:themeColor="text1"/>
        </w:rPr>
        <w:t>What has challenged your intimacy/sexual quality of life?</w:t>
      </w:r>
    </w:p>
    <w:p w14:paraId="36222CD5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ve you reacted?</w:t>
      </w:r>
    </w:p>
    <w:p w14:paraId="581EC5DD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 How have you coped?</w:t>
      </w:r>
    </w:p>
    <w:p w14:paraId="2F998B00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s your partner reacted?</w:t>
      </w:r>
    </w:p>
    <w:p w14:paraId="30763F11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s your partner coped?</w:t>
      </w:r>
    </w:p>
    <w:p w14:paraId="435E2E44" w14:textId="77777777" w:rsidR="004B496C" w:rsidRPr="00F076A7" w:rsidRDefault="004B496C" w:rsidP="004B496C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F076A7">
        <w:rPr>
          <w:color w:val="000000" w:themeColor="text1"/>
        </w:rPr>
        <w:t>Have changes to your body affected your intimacy/sexual quality of life?</w:t>
      </w:r>
    </w:p>
    <w:p w14:paraId="0F21BE4C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as the way you view your body changed since the cancer diagnosis?</w:t>
      </w:r>
    </w:p>
    <w:p w14:paraId="1C8E2A0D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How has your body image impacted your intimacy/sexual quality of life since the cancer diagnosis?</w:t>
      </w:r>
    </w:p>
    <w:p w14:paraId="14EFF04B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</w:p>
    <w:p w14:paraId="53E2303B" w14:textId="77777777" w:rsidR="004B496C" w:rsidRPr="00F076A7" w:rsidRDefault="004B496C" w:rsidP="004B496C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F076A7">
        <w:rPr>
          <w:color w:val="000000" w:themeColor="text1"/>
        </w:rPr>
        <w:lastRenderedPageBreak/>
        <w:t>How was intimacy/sexual quality of life explored by health professionals during the cancer diagnosis?</w:t>
      </w:r>
    </w:p>
    <w:p w14:paraId="2761301C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Is there anything you wish you had been asked/discussed by health professionals regarding your intimacy/sexual quality of life?</w:t>
      </w:r>
    </w:p>
    <w:p w14:paraId="567F727E" w14:textId="77777777" w:rsidR="004B496C" w:rsidRPr="00F076A7" w:rsidRDefault="004B496C" w:rsidP="004B496C">
      <w:pPr>
        <w:spacing w:line="480" w:lineRule="auto"/>
        <w:rPr>
          <w:color w:val="000000" w:themeColor="text1"/>
        </w:rPr>
      </w:pPr>
      <w:r w:rsidRPr="00F076A7">
        <w:rPr>
          <w:color w:val="000000" w:themeColor="text1"/>
        </w:rPr>
        <w:t>Probe: What conversations have you and your partner had, if any, regarding sex and intimacy or sexual quality of life?</w:t>
      </w:r>
    </w:p>
    <w:p w14:paraId="7258412F" w14:textId="77777777" w:rsidR="004B496C" w:rsidRPr="00F076A7" w:rsidRDefault="004B496C" w:rsidP="004B496C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F076A7">
        <w:rPr>
          <w:color w:val="000000" w:themeColor="text1"/>
        </w:rPr>
        <w:t>What advice would you give to couples going through the same experience to support their intimacy/sexual quality of life?</w:t>
      </w:r>
    </w:p>
    <w:p w14:paraId="3EC99A1E" w14:textId="77777777" w:rsidR="004B496C" w:rsidRPr="00F076A7" w:rsidRDefault="004B496C" w:rsidP="004B496C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15EDBF20">
        <w:rPr>
          <w:color w:val="000000" w:themeColor="text1"/>
        </w:rPr>
        <w:t>Is there anything we haven’t spoken about regarding intimacy/sexual quality of life in the context of managing cancer that you believe needs to be mentioned?</w:t>
      </w:r>
    </w:p>
    <w:p w14:paraId="71F91946" w14:textId="4477BED4" w:rsidR="15EDBF20" w:rsidRDefault="15EDBF20" w:rsidP="15EDBF20">
      <w:pPr>
        <w:rPr>
          <w:color w:val="000000" w:themeColor="text1"/>
        </w:rPr>
      </w:pPr>
    </w:p>
    <w:p w14:paraId="7F87904F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4915651C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031E6E57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40E865EF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18AB1F59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269CEE38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52E47AAF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0F42DD6C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7CF9D2D5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643E5E99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2AB62661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60708D53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3C1F88DD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3F31FAA7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2316FE33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01CBFEBE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1B41EAB2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773C539C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6FBCEB67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332BC519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5EA1BF66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5A24CBF9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56D3BD50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24545782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70874B67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5F3E137D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715FB32A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06484DB9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391FDA38" w14:textId="77777777" w:rsidR="00380072" w:rsidRDefault="00380072" w:rsidP="15EDBF20">
      <w:pPr>
        <w:jc w:val="center"/>
        <w:rPr>
          <w:b/>
          <w:bCs/>
          <w:color w:val="000000" w:themeColor="text1"/>
        </w:rPr>
        <w:sectPr w:rsidR="003800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0BCCCD" w14:textId="77777777" w:rsidR="005468BC" w:rsidRDefault="005468BC" w:rsidP="15EDBF20">
      <w:pPr>
        <w:jc w:val="center"/>
        <w:rPr>
          <w:b/>
          <w:bCs/>
          <w:color w:val="000000" w:themeColor="text1"/>
        </w:rPr>
      </w:pPr>
    </w:p>
    <w:p w14:paraId="43DD8FE9" w14:textId="1EDA5C18" w:rsidR="775E3096" w:rsidRDefault="775E3096" w:rsidP="15EDBF20">
      <w:pPr>
        <w:jc w:val="center"/>
        <w:rPr>
          <w:color w:val="000000" w:themeColor="text1"/>
        </w:rPr>
      </w:pPr>
      <w:r w:rsidRPr="15EDBF20">
        <w:rPr>
          <w:b/>
          <w:bCs/>
          <w:color w:val="000000" w:themeColor="text1"/>
        </w:rPr>
        <w:t>Coding Trees</w:t>
      </w:r>
    </w:p>
    <w:p w14:paraId="572A360E" w14:textId="77777777" w:rsidR="004B496C" w:rsidRPr="00F076A7" w:rsidRDefault="004B496C" w:rsidP="004B496C">
      <w:pPr>
        <w:pStyle w:val="ListParagraph"/>
        <w:spacing w:line="240" w:lineRule="auto"/>
        <w:rPr>
          <w:rFonts w:cstheme="minorHAnsi"/>
          <w:color w:val="000000" w:themeColor="text1"/>
        </w:rPr>
      </w:pPr>
    </w:p>
    <w:p w14:paraId="0968AA08" w14:textId="77777777" w:rsidR="004B496C" w:rsidRPr="00F076A7" w:rsidRDefault="004B496C" w:rsidP="004B496C">
      <w:pPr>
        <w:pStyle w:val="ListParagraph"/>
        <w:spacing w:line="240" w:lineRule="auto"/>
        <w:rPr>
          <w:rFonts w:cstheme="minorHAnsi"/>
          <w:color w:val="000000" w:themeColor="text1"/>
        </w:rPr>
      </w:pPr>
    </w:p>
    <w:p w14:paraId="0F4F9A73" w14:textId="77777777" w:rsidR="004B496C" w:rsidRPr="00F076A7" w:rsidRDefault="004B496C" w:rsidP="004B496C">
      <w:pPr>
        <w:pStyle w:val="ListParagraph"/>
        <w:spacing w:line="240" w:lineRule="auto"/>
        <w:rPr>
          <w:rFonts w:cstheme="minorHAnsi"/>
          <w:color w:val="000000" w:themeColor="text1"/>
        </w:rPr>
      </w:pPr>
    </w:p>
    <w:p w14:paraId="16A52C29" w14:textId="7230C9E6" w:rsidR="004B496C" w:rsidRPr="00F076A7" w:rsidRDefault="1C1D9620" w:rsidP="4FAA7E81">
      <w:pPr>
        <w:pStyle w:val="ListParagraph"/>
        <w:spacing w:line="240" w:lineRule="auto"/>
        <w:ind w:left="0"/>
        <w:rPr>
          <w:rFonts w:cstheme="minorBidi"/>
          <w:color w:val="000000" w:themeColor="text1"/>
        </w:rPr>
      </w:pPr>
      <w:r>
        <w:rPr>
          <w:noProof/>
        </w:rPr>
        <w:drawing>
          <wp:inline distT="0" distB="0" distL="0" distR="0" wp14:anchorId="045D4C0C" wp14:editId="6275B215">
            <wp:extent cx="9104241" cy="2181225"/>
            <wp:effectExtent l="0" t="0" r="1905" b="3175"/>
            <wp:docPr id="1645715630" name="Picture 16457156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7288" cy="2193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BCFE0" w14:textId="2112B519" w:rsidR="004B496C" w:rsidRPr="00F076A7" w:rsidRDefault="004B496C" w:rsidP="15EDBF20">
      <w:pPr>
        <w:pStyle w:val="ListParagraph"/>
        <w:spacing w:line="240" w:lineRule="auto"/>
        <w:rPr>
          <w:rFonts w:cstheme="minorBidi"/>
          <w:color w:val="000000" w:themeColor="text1"/>
        </w:rPr>
      </w:pPr>
    </w:p>
    <w:p w14:paraId="498299F1" w14:textId="3B2EB6A2" w:rsidR="004B496C" w:rsidRPr="00F076A7" w:rsidRDefault="004B496C" w:rsidP="15EDBF20">
      <w:pPr>
        <w:pStyle w:val="ListParagraph"/>
        <w:spacing w:line="240" w:lineRule="auto"/>
        <w:rPr>
          <w:rFonts w:cstheme="minorBidi"/>
          <w:color w:val="000000" w:themeColor="text1"/>
        </w:rPr>
      </w:pPr>
    </w:p>
    <w:p w14:paraId="73E2BDBE" w14:textId="089292C2" w:rsidR="004B496C" w:rsidRPr="00F076A7" w:rsidRDefault="004B496C" w:rsidP="4FAA7E81">
      <w:pPr>
        <w:pStyle w:val="ListParagraph"/>
        <w:spacing w:line="240" w:lineRule="auto"/>
        <w:ind w:left="0"/>
      </w:pPr>
    </w:p>
    <w:p w14:paraId="0C8CCD4B" w14:textId="26C5B072" w:rsidR="004B496C" w:rsidRPr="00F076A7" w:rsidRDefault="1C1D9620" w:rsidP="4FAA7E81">
      <w:pPr>
        <w:pStyle w:val="ListParagraph"/>
        <w:spacing w:line="240" w:lineRule="auto"/>
        <w:ind w:left="0"/>
      </w:pPr>
      <w:r>
        <w:t xml:space="preserve">      </w:t>
      </w:r>
    </w:p>
    <w:p w14:paraId="10AC6F1F" w14:textId="0978CD65" w:rsidR="004B496C" w:rsidRPr="00F076A7" w:rsidRDefault="004B496C" w:rsidP="004B496C">
      <w:pPr>
        <w:pStyle w:val="ListParagraph"/>
        <w:spacing w:line="240" w:lineRule="auto"/>
      </w:pPr>
    </w:p>
    <w:p w14:paraId="422FA691" w14:textId="06E43E36" w:rsidR="004B496C" w:rsidRPr="00F076A7" w:rsidRDefault="004B496C" w:rsidP="004B496C">
      <w:pPr>
        <w:pStyle w:val="ListParagraph"/>
        <w:spacing w:line="240" w:lineRule="auto"/>
      </w:pPr>
    </w:p>
    <w:p w14:paraId="3915EC42" w14:textId="77777777" w:rsidR="004B496C" w:rsidRPr="00F076A7" w:rsidRDefault="004B496C" w:rsidP="004B496C">
      <w:pPr>
        <w:pStyle w:val="ListParagraph"/>
        <w:spacing w:line="240" w:lineRule="auto"/>
        <w:rPr>
          <w:rFonts w:cstheme="minorHAnsi"/>
          <w:color w:val="000000" w:themeColor="text1"/>
        </w:rPr>
      </w:pPr>
    </w:p>
    <w:p w14:paraId="191562D1" w14:textId="77777777" w:rsidR="004B496C" w:rsidRPr="00F076A7" w:rsidRDefault="004B496C" w:rsidP="004B496C">
      <w:pPr>
        <w:pStyle w:val="ListParagraph"/>
        <w:spacing w:line="240" w:lineRule="auto"/>
        <w:rPr>
          <w:rFonts w:cstheme="minorHAnsi"/>
          <w:color w:val="000000" w:themeColor="text1"/>
        </w:rPr>
      </w:pPr>
    </w:p>
    <w:p w14:paraId="4AF33C43" w14:textId="77777777" w:rsidR="00380072" w:rsidRDefault="00380072" w:rsidP="00380072">
      <w:pPr>
        <w:rPr>
          <w:rFonts w:cstheme="minorHAnsi"/>
          <w:color w:val="000000" w:themeColor="text1"/>
        </w:rPr>
        <w:sectPr w:rsidR="00380072" w:rsidSect="003800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7CA04C" w14:textId="10D15D41" w:rsidR="004B496C" w:rsidRPr="00380072" w:rsidRDefault="004B496C" w:rsidP="00380072">
      <w:pPr>
        <w:rPr>
          <w:rFonts w:cstheme="minorHAnsi"/>
          <w:color w:val="000000" w:themeColor="text1"/>
        </w:rPr>
      </w:pPr>
    </w:p>
    <w:p w14:paraId="1C1E828A" w14:textId="75557335" w:rsidR="004B496C" w:rsidRPr="00F076A7" w:rsidRDefault="0E186965" w:rsidP="4FAA7E81">
      <w:r>
        <w:rPr>
          <w:noProof/>
        </w:rPr>
        <w:drawing>
          <wp:inline distT="0" distB="0" distL="0" distR="0" wp14:anchorId="39F0383D" wp14:editId="101F5E60">
            <wp:extent cx="5036754" cy="7370859"/>
            <wp:effectExtent l="0" t="0" r="5715" b="0"/>
            <wp:docPr id="1865271188" name="Picture 1865271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248" cy="7393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2B66F" w14:textId="77777777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069D930D" w14:textId="77777777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661EFB37" w14:textId="77777777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4D984E3D" w14:textId="77777777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66FE4B28" w14:textId="77777777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449624EF" w14:textId="77777777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4F13B1C6" w14:textId="77777777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4197E7AD" w14:textId="005F2125" w:rsidR="004B496C" w:rsidRPr="00F076A7" w:rsidRDefault="00380072" w:rsidP="004B496C">
      <w:pPr>
        <w:rPr>
          <w:rFonts w:cstheme="minorHAnsi"/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79F4B3F" wp14:editId="412EDE15">
            <wp:simplePos x="0" y="0"/>
            <wp:positionH relativeFrom="column">
              <wp:posOffset>206734</wp:posOffset>
            </wp:positionH>
            <wp:positionV relativeFrom="paragraph">
              <wp:posOffset>-153821</wp:posOffset>
            </wp:positionV>
            <wp:extent cx="4476584" cy="8202664"/>
            <wp:effectExtent l="0" t="0" r="0" b="1905"/>
            <wp:wrapNone/>
            <wp:docPr id="1182969535" name="Picture 11829695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2603" cy="82136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9F9D27" w14:textId="1C7323B0" w:rsidR="004B496C" w:rsidRPr="00F076A7" w:rsidRDefault="004B496C" w:rsidP="4FAA7E81"/>
    <w:p w14:paraId="355CE20C" w14:textId="01617AF5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4758AA05" w14:textId="4BA86E04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2F7F5C7B" w14:textId="67FA8834" w:rsidR="004B496C" w:rsidRPr="00F076A7" w:rsidRDefault="004B496C" w:rsidP="004B496C">
      <w:pPr>
        <w:rPr>
          <w:rFonts w:cstheme="minorHAnsi"/>
          <w:color w:val="000000" w:themeColor="text1"/>
        </w:rPr>
      </w:pPr>
    </w:p>
    <w:p w14:paraId="440BAC48" w14:textId="0353A505" w:rsidR="004B496C" w:rsidRPr="00F076A7" w:rsidRDefault="004B496C" w:rsidP="15EDBF20"/>
    <w:p w14:paraId="0EDD1895" w14:textId="291AB359" w:rsidR="004B496C" w:rsidRPr="00F076A7" w:rsidRDefault="004B496C" w:rsidP="004B496C">
      <w:pPr>
        <w:pStyle w:val="ListParagraph"/>
        <w:spacing w:line="240" w:lineRule="auto"/>
        <w:rPr>
          <w:rFonts w:cstheme="minorHAnsi"/>
          <w:color w:val="000000" w:themeColor="text1"/>
        </w:rPr>
      </w:pPr>
    </w:p>
    <w:p w14:paraId="5304B81C" w14:textId="650C916B" w:rsidR="004B496C" w:rsidRPr="00F076A7" w:rsidRDefault="004B496C" w:rsidP="4FAA7E81"/>
    <w:p w14:paraId="7228529E" w14:textId="75060886" w:rsidR="004B496C" w:rsidRPr="00F076A7" w:rsidRDefault="004B496C" w:rsidP="004B496C">
      <w:pPr>
        <w:rPr>
          <w:color w:val="000000" w:themeColor="text1"/>
          <w:lang w:val="en-US"/>
        </w:rPr>
      </w:pPr>
    </w:p>
    <w:p w14:paraId="0FF65909" w14:textId="40CAD934" w:rsidR="004B496C" w:rsidRPr="00F076A7" w:rsidRDefault="004B496C" w:rsidP="004B496C">
      <w:pPr>
        <w:rPr>
          <w:color w:val="000000" w:themeColor="text1"/>
          <w:lang w:val="en-US"/>
        </w:rPr>
      </w:pPr>
    </w:p>
    <w:p w14:paraId="78C26C62" w14:textId="38DC3CDB" w:rsidR="004B496C" w:rsidRPr="00F076A7" w:rsidRDefault="004B496C" w:rsidP="004B496C">
      <w:pPr>
        <w:spacing w:line="480" w:lineRule="auto"/>
        <w:jc w:val="center"/>
        <w:rPr>
          <w:b/>
          <w:bCs/>
          <w:color w:val="000000" w:themeColor="text1"/>
        </w:rPr>
      </w:pPr>
    </w:p>
    <w:p w14:paraId="0568647C" w14:textId="5F08C44B" w:rsidR="4FAA7E81" w:rsidRDefault="4FAA7E81" w:rsidP="4FAA7E81">
      <w:pPr>
        <w:spacing w:line="480" w:lineRule="auto"/>
        <w:jc w:val="center"/>
        <w:rPr>
          <w:b/>
          <w:bCs/>
          <w:color w:val="000000" w:themeColor="text1"/>
        </w:rPr>
      </w:pPr>
    </w:p>
    <w:p w14:paraId="14C76C4F" w14:textId="49526194" w:rsidR="4FAA7E81" w:rsidRDefault="4FAA7E81" w:rsidP="4FAA7E81">
      <w:pPr>
        <w:spacing w:line="480" w:lineRule="auto"/>
        <w:jc w:val="center"/>
        <w:rPr>
          <w:b/>
          <w:bCs/>
          <w:color w:val="000000" w:themeColor="text1"/>
        </w:rPr>
      </w:pPr>
    </w:p>
    <w:p w14:paraId="46B4FD38" w14:textId="180F83FF" w:rsidR="4FAA7E81" w:rsidRDefault="4FAA7E81" w:rsidP="4FAA7E81">
      <w:pPr>
        <w:spacing w:line="480" w:lineRule="auto"/>
        <w:jc w:val="center"/>
        <w:rPr>
          <w:b/>
          <w:bCs/>
          <w:color w:val="000000" w:themeColor="text1"/>
        </w:rPr>
      </w:pPr>
    </w:p>
    <w:p w14:paraId="259B556A" w14:textId="40BF9435" w:rsidR="004B496C" w:rsidRDefault="004B496C" w:rsidP="004B496C">
      <w:pPr>
        <w:tabs>
          <w:tab w:val="left" w:pos="6779"/>
        </w:tabs>
      </w:pPr>
    </w:p>
    <w:p w14:paraId="57CA5545" w14:textId="3FA13729" w:rsidR="004B496C" w:rsidRDefault="004B496C" w:rsidP="004B496C">
      <w:pPr>
        <w:tabs>
          <w:tab w:val="left" w:pos="6779"/>
        </w:tabs>
      </w:pPr>
    </w:p>
    <w:p w14:paraId="206A7FA6" w14:textId="759F3645" w:rsidR="004B496C" w:rsidRDefault="004B496C" w:rsidP="15EDBF20">
      <w:pPr>
        <w:tabs>
          <w:tab w:val="left" w:pos="6779"/>
        </w:tabs>
      </w:pPr>
    </w:p>
    <w:p w14:paraId="63D25C7C" w14:textId="04AFA0C0" w:rsidR="004B496C" w:rsidRDefault="004B496C" w:rsidP="004B496C">
      <w:pPr>
        <w:tabs>
          <w:tab w:val="left" w:pos="6779"/>
        </w:tabs>
      </w:pPr>
    </w:p>
    <w:p w14:paraId="754E423E" w14:textId="21420199" w:rsidR="004B496C" w:rsidRPr="004B496C" w:rsidRDefault="004B496C" w:rsidP="4FAA7E81">
      <w:pPr>
        <w:tabs>
          <w:tab w:val="left" w:pos="6779"/>
        </w:tabs>
      </w:pPr>
    </w:p>
    <w:sectPr w:rsidR="004B496C" w:rsidRPr="004B496C" w:rsidSect="00380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A163A"/>
    <w:multiLevelType w:val="multilevel"/>
    <w:tmpl w:val="C4EAD906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CD6B97"/>
    <w:multiLevelType w:val="hybridMultilevel"/>
    <w:tmpl w:val="825EBB5A"/>
    <w:lvl w:ilvl="0" w:tplc="F6C45BB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B3C8B"/>
    <w:multiLevelType w:val="hybridMultilevel"/>
    <w:tmpl w:val="ADE4A8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687869">
    <w:abstractNumId w:val="1"/>
  </w:num>
  <w:num w:numId="2" w16cid:durableId="1685520648">
    <w:abstractNumId w:val="2"/>
  </w:num>
  <w:num w:numId="3" w16cid:durableId="369651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4D2"/>
    <w:rsid w:val="00022A52"/>
    <w:rsid w:val="000858E5"/>
    <w:rsid w:val="00095552"/>
    <w:rsid w:val="000A4D2B"/>
    <w:rsid w:val="001116C1"/>
    <w:rsid w:val="00131B5E"/>
    <w:rsid w:val="001512D2"/>
    <w:rsid w:val="0017177D"/>
    <w:rsid w:val="001D453F"/>
    <w:rsid w:val="00225FB3"/>
    <w:rsid w:val="00234DB5"/>
    <w:rsid w:val="00241B53"/>
    <w:rsid w:val="00275325"/>
    <w:rsid w:val="002835EC"/>
    <w:rsid w:val="002858D5"/>
    <w:rsid w:val="0031442A"/>
    <w:rsid w:val="00336703"/>
    <w:rsid w:val="00380072"/>
    <w:rsid w:val="00396468"/>
    <w:rsid w:val="003C33F5"/>
    <w:rsid w:val="003F4B09"/>
    <w:rsid w:val="00425F33"/>
    <w:rsid w:val="004403D4"/>
    <w:rsid w:val="004B496C"/>
    <w:rsid w:val="00503CA0"/>
    <w:rsid w:val="00533D4D"/>
    <w:rsid w:val="00535630"/>
    <w:rsid w:val="005468BC"/>
    <w:rsid w:val="005C6E05"/>
    <w:rsid w:val="00655B9B"/>
    <w:rsid w:val="00663AC5"/>
    <w:rsid w:val="00667A4C"/>
    <w:rsid w:val="006936E2"/>
    <w:rsid w:val="006B4ECF"/>
    <w:rsid w:val="006D2F8E"/>
    <w:rsid w:val="00730AEA"/>
    <w:rsid w:val="007338A0"/>
    <w:rsid w:val="007A4E0F"/>
    <w:rsid w:val="007D38A0"/>
    <w:rsid w:val="007F2F3F"/>
    <w:rsid w:val="008C04D2"/>
    <w:rsid w:val="008D5D79"/>
    <w:rsid w:val="009D5FA7"/>
    <w:rsid w:val="00A07076"/>
    <w:rsid w:val="00A451C9"/>
    <w:rsid w:val="00A91F06"/>
    <w:rsid w:val="00A94F81"/>
    <w:rsid w:val="00AD5FAE"/>
    <w:rsid w:val="00AF0C23"/>
    <w:rsid w:val="00B1173D"/>
    <w:rsid w:val="00B128DC"/>
    <w:rsid w:val="00B906E7"/>
    <w:rsid w:val="00BE7257"/>
    <w:rsid w:val="00C63DC0"/>
    <w:rsid w:val="00CA72D3"/>
    <w:rsid w:val="00CD0C64"/>
    <w:rsid w:val="00CF7EA8"/>
    <w:rsid w:val="00D74EB0"/>
    <w:rsid w:val="00DA4C39"/>
    <w:rsid w:val="00DB3D21"/>
    <w:rsid w:val="00DD0D26"/>
    <w:rsid w:val="00E02028"/>
    <w:rsid w:val="00E47E98"/>
    <w:rsid w:val="00FC6579"/>
    <w:rsid w:val="0351EDC6"/>
    <w:rsid w:val="0E186965"/>
    <w:rsid w:val="15EDBF20"/>
    <w:rsid w:val="1C1D9620"/>
    <w:rsid w:val="2966234E"/>
    <w:rsid w:val="384A82BB"/>
    <w:rsid w:val="49DE2067"/>
    <w:rsid w:val="4FAA7E81"/>
    <w:rsid w:val="5478C5A0"/>
    <w:rsid w:val="58D61E0A"/>
    <w:rsid w:val="59330E66"/>
    <w:rsid w:val="5D568495"/>
    <w:rsid w:val="68443466"/>
    <w:rsid w:val="6D17A589"/>
    <w:rsid w:val="70A250E3"/>
    <w:rsid w:val="70FF413F"/>
    <w:rsid w:val="718A056E"/>
    <w:rsid w:val="73E3D769"/>
    <w:rsid w:val="775E3096"/>
    <w:rsid w:val="7A39F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C36AA"/>
  <w15:chartTrackingRefBased/>
  <w15:docId w15:val="{0D8DDA69-2800-974A-A5BC-491D85862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 Level 1 Heading"/>
    <w:qFormat/>
    <w:rsid w:val="008C04D2"/>
    <w:rPr>
      <w:rFonts w:eastAsia="Times New Roman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3AC5"/>
    <w:pPr>
      <w:keepNext/>
      <w:keepLines/>
      <w:spacing w:line="360" w:lineRule="auto"/>
      <w:outlineLvl w:val="0"/>
    </w:pPr>
    <w:rPr>
      <w:bCs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63AC5"/>
    <w:pPr>
      <w:keepNext/>
      <w:keepLines/>
      <w:spacing w:line="360" w:lineRule="auto"/>
      <w:outlineLvl w:val="1"/>
    </w:pPr>
    <w:rPr>
      <w:bCs/>
      <w:sz w:val="22"/>
      <w:szCs w:val="22"/>
      <w:lang w:eastAsia="en-GB"/>
    </w:rPr>
  </w:style>
  <w:style w:type="paragraph" w:styleId="Heading3">
    <w:name w:val="heading 3"/>
    <w:aliases w:val="APA Heading 3"/>
    <w:basedOn w:val="Normal"/>
    <w:next w:val="Normal"/>
    <w:link w:val="Heading3Char"/>
    <w:uiPriority w:val="9"/>
    <w:unhideWhenUsed/>
    <w:qFormat/>
    <w:rsid w:val="00CA72D3"/>
    <w:pPr>
      <w:keepNext/>
      <w:keepLines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aliases w:val="APA Heading 4"/>
    <w:basedOn w:val="Normal"/>
    <w:next w:val="Normal"/>
    <w:link w:val="Heading4Char"/>
    <w:uiPriority w:val="9"/>
    <w:semiHidden/>
    <w:unhideWhenUsed/>
    <w:qFormat/>
    <w:rsid w:val="00535630"/>
    <w:pPr>
      <w:keepNext/>
      <w:keepLines/>
      <w:ind w:left="720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51C9"/>
  </w:style>
  <w:style w:type="character" w:customStyle="1" w:styleId="Heading1Char">
    <w:name w:val="Heading 1 Char"/>
    <w:basedOn w:val="DefaultParagraphFont"/>
    <w:link w:val="Heading1"/>
    <w:uiPriority w:val="9"/>
    <w:rsid w:val="00663AC5"/>
    <w:rPr>
      <w:rFonts w:eastAsia="Times New Roman"/>
      <w:b/>
      <w:bCs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63AC5"/>
    <w:rPr>
      <w:rFonts w:eastAsia="Times New Roman"/>
      <w:b/>
      <w:bCs/>
      <w:sz w:val="22"/>
      <w:szCs w:val="22"/>
      <w:lang w:eastAsia="en-GB"/>
    </w:rPr>
  </w:style>
  <w:style w:type="character" w:customStyle="1" w:styleId="Heading3Char">
    <w:name w:val="Heading 3 Char"/>
    <w:aliases w:val="APA Heading 3 Char"/>
    <w:basedOn w:val="DefaultParagraphFont"/>
    <w:link w:val="Heading3"/>
    <w:uiPriority w:val="9"/>
    <w:rsid w:val="00CA72D3"/>
    <w:rPr>
      <w:rFonts w:eastAsiaTheme="majorEastAsia" w:cstheme="majorBidi"/>
      <w:b/>
      <w:i/>
      <w:color w:val="000000" w:themeColor="text1"/>
    </w:rPr>
  </w:style>
  <w:style w:type="character" w:customStyle="1" w:styleId="Heading4Char">
    <w:name w:val="Heading 4 Char"/>
    <w:aliases w:val="APA Heading 4 Char"/>
    <w:basedOn w:val="DefaultParagraphFont"/>
    <w:link w:val="Heading4"/>
    <w:uiPriority w:val="9"/>
    <w:semiHidden/>
    <w:rsid w:val="00535630"/>
    <w:rPr>
      <w:rFonts w:eastAsiaTheme="majorEastAsia" w:cstheme="majorBidi"/>
      <w:b/>
      <w:iCs/>
      <w:color w:val="000000" w:themeColor="text1"/>
    </w:rPr>
  </w:style>
  <w:style w:type="paragraph" w:styleId="BodyText">
    <w:name w:val="Body Text"/>
    <w:aliases w:val="APA_Body Text"/>
    <w:basedOn w:val="Normal"/>
    <w:link w:val="BodyTextChar"/>
    <w:uiPriority w:val="1"/>
    <w:qFormat/>
    <w:rsid w:val="006B4ECF"/>
    <w:pPr>
      <w:widowControl w:val="0"/>
      <w:autoSpaceDE w:val="0"/>
      <w:autoSpaceDN w:val="0"/>
    </w:pPr>
    <w:rPr>
      <w:b/>
      <w:lang w:eastAsia="en-AU" w:bidi="en-AU"/>
    </w:rPr>
  </w:style>
  <w:style w:type="character" w:customStyle="1" w:styleId="BodyTextChar">
    <w:name w:val="Body Text Char"/>
    <w:aliases w:val="APA_Body Text Char"/>
    <w:basedOn w:val="DefaultParagraphFont"/>
    <w:link w:val="BodyText"/>
    <w:uiPriority w:val="1"/>
    <w:rsid w:val="006B4ECF"/>
    <w:rPr>
      <w:rFonts w:eastAsia="Times New Roman"/>
      <w:lang w:eastAsia="en-AU" w:bidi="en-AU"/>
    </w:rPr>
  </w:style>
  <w:style w:type="table" w:styleId="PlainTable2">
    <w:name w:val="Plain Table 2"/>
    <w:basedOn w:val="TableNormal"/>
    <w:uiPriority w:val="42"/>
    <w:rsid w:val="008C04D2"/>
    <w:pPr>
      <w:spacing w:line="480" w:lineRule="auto"/>
    </w:pPr>
    <w:rPr>
      <w:rFonts w:asciiTheme="minorHAnsi" w:eastAsiaTheme="minorEastAsia" w:hAnsiTheme="minorHAnsi" w:cstheme="minorBidi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B496C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4403D4"/>
    <w:pPr>
      <w:spacing w:line="48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Rune</dc:creator>
  <cp:keywords/>
  <dc:description/>
  <cp:lastModifiedBy>Karina Rune</cp:lastModifiedBy>
  <cp:revision>7</cp:revision>
  <dcterms:created xsi:type="dcterms:W3CDTF">2021-12-20T05:56:00Z</dcterms:created>
  <dcterms:modified xsi:type="dcterms:W3CDTF">2022-11-07T05:51:00Z</dcterms:modified>
</cp:coreProperties>
</file>